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D23" w:rsidRDefault="00FB5D23" w:rsidP="00FB5D2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BF2CD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Ver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CO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sequence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yti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alloprovinci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</w:p>
    <w:p w:rsidR="00FB5D23" w:rsidRPr="008B00E9" w:rsidRDefault="00FB5D23" w:rsidP="00FB5D2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1044"/>
        <w:gridCol w:w="3060"/>
        <w:gridCol w:w="3078"/>
      </w:tblGrid>
      <w:tr w:rsidR="00FB5D23" w:rsidTr="00C626A8">
        <w:trPr>
          <w:trHeight w:val="397"/>
        </w:trPr>
        <w:tc>
          <w:tcPr>
            <w:tcW w:w="2394" w:type="dxa"/>
            <w:tcBorders>
              <w:bottom w:val="single" w:sz="4" w:space="0" w:color="auto"/>
            </w:tcBorders>
          </w:tcPr>
          <w:p w:rsidR="00FB5D23" w:rsidRPr="00B25A9C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A9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FB5D23" w:rsidRPr="00B25A9C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A9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B5D23" w:rsidRPr="00B25A9C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25A9C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:rsidR="00FB5D23" w:rsidRPr="00B25A9C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A9C">
              <w:rPr>
                <w:rFonts w:ascii="Times New Roman" w:hAnsi="Times New Roman" w:cs="Times New Roman"/>
                <w:b/>
                <w:sz w:val="24"/>
                <w:szCs w:val="24"/>
              </w:rPr>
              <w:t>Original purpose of dataset</w:t>
            </w:r>
          </w:p>
        </w:tc>
      </w:tr>
      <w:tr w:rsidR="00FB5D23" w:rsidTr="00C626A8">
        <w:trPr>
          <w:trHeight w:val="159"/>
        </w:trPr>
        <w:tc>
          <w:tcPr>
            <w:tcW w:w="2394" w:type="dxa"/>
            <w:tcBorders>
              <w:top w:val="single" w:sz="4" w:space="0" w:color="auto"/>
            </w:tcBorders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8" w:type="dxa"/>
            <w:tcBorders>
              <w:top w:val="single" w:sz="4" w:space="0" w:color="auto"/>
            </w:tcBorders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 (1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351478 – DQ351497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ogeography</w:t>
            </w:r>
          </w:p>
        </w:tc>
      </w:tr>
      <w:tr w:rsidR="00FB5D23" w:rsidTr="00C626A8">
        <w:trPr>
          <w:trHeight w:val="477"/>
        </w:trPr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 – Northwest (2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201434 – K201444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ogeography</w:t>
            </w:r>
          </w:p>
        </w:tc>
      </w:tr>
      <w:tr w:rsidR="00FB5D23" w:rsidTr="00C626A8">
        <w:trPr>
          <w:trHeight w:val="477"/>
        </w:trPr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 – South (3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566680 – 566691  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diversity studies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ce (4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6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469132, DQ445475. DQ445472, DQ445469, DQ445466, DQ403169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ty studies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 (5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052901 – KP052927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coding, biodiversity study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  (6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C819224 – KC819242 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on genetics, population genetics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 (7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697775 – KU697787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asion genetics, biodiversity study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 – East (8)</w:t>
            </w: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864416 – DQ864425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ation genetics, barcoding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 – West (9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705213 – KF705244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quaculture, barcoding 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Zealand –Auckland Islands (10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864378 – DQ864387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rvation genetics, barcoding 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mania (11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864388 – DQ864396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ervation genetics, barcoding 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 (12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789258 – KC789273, KC311404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coding, biodiversity studies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itish Columbia – Vancouver Island (13) 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F931759 – KF931762 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quaculture, hybridization studies </w:t>
            </w:r>
          </w:p>
        </w:tc>
      </w:tr>
      <w:tr w:rsidR="00FB5D23" w:rsidTr="00C626A8">
        <w:tc>
          <w:tcPr>
            <w:tcW w:w="239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 – South (14)</w:t>
            </w:r>
          </w:p>
        </w:tc>
        <w:tc>
          <w:tcPr>
            <w:tcW w:w="1044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180705 – HM 180712</w:t>
            </w:r>
          </w:p>
        </w:tc>
        <w:tc>
          <w:tcPr>
            <w:tcW w:w="3078" w:type="dxa"/>
          </w:tcPr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5D23" w:rsidRDefault="00FB5D23" w:rsidP="00C626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coding study </w:t>
            </w:r>
          </w:p>
        </w:tc>
      </w:tr>
    </w:tbl>
    <w:p w:rsidR="00E8065A" w:rsidRDefault="00E8065A">
      <w:bookmarkStart w:id="0" w:name="_GoBack"/>
      <w:bookmarkEnd w:id="0"/>
    </w:p>
    <w:sectPr w:rsidR="00E8065A" w:rsidSect="00C35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FB5D23"/>
    <w:rsid w:val="00BF2CDC"/>
    <w:rsid w:val="00C35728"/>
    <w:rsid w:val="00E8065A"/>
    <w:rsid w:val="00FB5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son University</Company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d</dc:creator>
  <cp:keywords/>
  <dc:description/>
  <cp:lastModifiedBy>0013439</cp:lastModifiedBy>
  <cp:revision>2</cp:revision>
  <dcterms:created xsi:type="dcterms:W3CDTF">2018-02-22T16:12:00Z</dcterms:created>
  <dcterms:modified xsi:type="dcterms:W3CDTF">2018-03-26T11:18:00Z</dcterms:modified>
</cp:coreProperties>
</file>